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B05B0" w14:textId="78469537" w:rsidR="00782467" w:rsidRPr="009768E0" w:rsidRDefault="00782467" w:rsidP="00782467">
      <w:pPr>
        <w:rPr>
          <w:b/>
        </w:rPr>
      </w:pPr>
      <w:r w:rsidRPr="009768E0">
        <w:rPr>
          <w:b/>
        </w:rPr>
        <w:t xml:space="preserve">Interview </w:t>
      </w:r>
      <w:r w:rsidR="00C57131">
        <w:rPr>
          <w:b/>
        </w:rPr>
        <w:t>Guide</w:t>
      </w:r>
      <w:r w:rsidR="00066F38">
        <w:rPr>
          <w:b/>
        </w:rPr>
        <w:t>.</w:t>
      </w:r>
    </w:p>
    <w:p w14:paraId="4C25D92C" w14:textId="77777777" w:rsidR="00782467" w:rsidRPr="0005766D" w:rsidRDefault="00E2265C" w:rsidP="00782467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Please tell me all about your</w:t>
      </w:r>
      <w:r w:rsidR="00782467">
        <w:rPr>
          <w:sz w:val="22"/>
          <w:szCs w:val="22"/>
        </w:rPr>
        <w:t xml:space="preserve"> experience with the </w:t>
      </w:r>
      <w:r w:rsidR="00C57131">
        <w:rPr>
          <w:sz w:val="22"/>
          <w:szCs w:val="22"/>
        </w:rPr>
        <w:t xml:space="preserve">messaging program </w:t>
      </w:r>
      <w:r w:rsidR="00C57131" w:rsidRPr="00680741">
        <w:rPr>
          <w:i/>
          <w:sz w:val="22"/>
          <w:szCs w:val="22"/>
        </w:rPr>
        <w:t>(</w:t>
      </w:r>
      <w:r w:rsidR="00680741" w:rsidRPr="00680741">
        <w:rPr>
          <w:i/>
          <w:sz w:val="22"/>
          <w:szCs w:val="22"/>
        </w:rPr>
        <w:t xml:space="preserve">use </w:t>
      </w:r>
      <w:r w:rsidR="00C57131" w:rsidRPr="00680741">
        <w:rPr>
          <w:i/>
          <w:sz w:val="22"/>
          <w:szCs w:val="22"/>
        </w:rPr>
        <w:t>probes if necessary: how useful</w:t>
      </w:r>
      <w:r w:rsidR="00680741" w:rsidRPr="00680741">
        <w:rPr>
          <w:i/>
          <w:sz w:val="22"/>
          <w:szCs w:val="22"/>
        </w:rPr>
        <w:t xml:space="preserve"> was the program?</w:t>
      </w:r>
      <w:r w:rsidR="00C57131" w:rsidRPr="00680741">
        <w:rPr>
          <w:i/>
          <w:sz w:val="22"/>
          <w:szCs w:val="22"/>
        </w:rPr>
        <w:t xml:space="preserve"> </w:t>
      </w:r>
      <w:r w:rsidR="00680741" w:rsidRPr="00680741">
        <w:rPr>
          <w:i/>
          <w:sz w:val="22"/>
          <w:szCs w:val="22"/>
        </w:rPr>
        <w:t>what problems did you have?</w:t>
      </w:r>
      <w:r w:rsidR="00C57131" w:rsidRPr="00680741">
        <w:rPr>
          <w:i/>
          <w:sz w:val="22"/>
          <w:szCs w:val="22"/>
        </w:rPr>
        <w:t xml:space="preserve"> etc</w:t>
      </w:r>
      <w:r w:rsidR="00680741" w:rsidRPr="00680741">
        <w:rPr>
          <w:i/>
          <w:sz w:val="22"/>
          <w:szCs w:val="22"/>
        </w:rPr>
        <w:t>.</w:t>
      </w:r>
      <w:r w:rsidR="00C57131" w:rsidRPr="00680741">
        <w:rPr>
          <w:i/>
          <w:sz w:val="22"/>
          <w:szCs w:val="22"/>
        </w:rPr>
        <w:t>)</w:t>
      </w:r>
    </w:p>
    <w:p w14:paraId="63095B94" w14:textId="77777777" w:rsidR="0005766D" w:rsidRDefault="0005766D" w:rsidP="0005766D">
      <w:pPr>
        <w:pStyle w:val="Default"/>
        <w:spacing w:line="360" w:lineRule="auto"/>
        <w:rPr>
          <w:sz w:val="22"/>
          <w:szCs w:val="22"/>
        </w:rPr>
      </w:pPr>
    </w:p>
    <w:p w14:paraId="790B1A7F" w14:textId="77777777" w:rsidR="00C57131" w:rsidRDefault="007D3C72" w:rsidP="00782467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What did you like most about the messaging program?</w:t>
      </w:r>
    </w:p>
    <w:p w14:paraId="3A048342" w14:textId="77777777" w:rsidR="0005766D" w:rsidRDefault="0005766D" w:rsidP="0005766D">
      <w:pPr>
        <w:pStyle w:val="Default"/>
        <w:spacing w:line="360" w:lineRule="auto"/>
        <w:rPr>
          <w:sz w:val="22"/>
          <w:szCs w:val="22"/>
        </w:rPr>
      </w:pPr>
    </w:p>
    <w:p w14:paraId="5A2C3E09" w14:textId="77777777" w:rsidR="0005766D" w:rsidRPr="00E7233E" w:rsidRDefault="007D3C72" w:rsidP="005864FE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What did you like least about the messaging program?</w:t>
      </w:r>
    </w:p>
    <w:p w14:paraId="6E54CEE9" w14:textId="77777777" w:rsidR="0005766D" w:rsidRDefault="0005766D" w:rsidP="0005766D">
      <w:pPr>
        <w:pStyle w:val="Default"/>
        <w:spacing w:line="360" w:lineRule="auto"/>
        <w:rPr>
          <w:sz w:val="22"/>
          <w:szCs w:val="22"/>
        </w:rPr>
      </w:pPr>
    </w:p>
    <w:p w14:paraId="4692B336" w14:textId="77777777" w:rsidR="007D3C72" w:rsidRDefault="007D3C72" w:rsidP="007D3C72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If you could change something about the information in the messages, what would it be? Why?</w:t>
      </w:r>
    </w:p>
    <w:p w14:paraId="04F1EE1F" w14:textId="77777777" w:rsidR="0005766D" w:rsidRPr="007D3C72" w:rsidRDefault="0005766D" w:rsidP="0005766D">
      <w:pPr>
        <w:pStyle w:val="Default"/>
        <w:spacing w:line="360" w:lineRule="auto"/>
        <w:rPr>
          <w:sz w:val="22"/>
          <w:szCs w:val="22"/>
        </w:rPr>
      </w:pPr>
    </w:p>
    <w:p w14:paraId="5048C406" w14:textId="77777777" w:rsidR="00817801" w:rsidRDefault="00817801" w:rsidP="00817801">
      <w:pPr>
        <w:pStyle w:val="ListParagraph"/>
        <w:numPr>
          <w:ilvl w:val="0"/>
          <w:numId w:val="1"/>
        </w:numPr>
        <w:spacing w:line="360" w:lineRule="auto"/>
      </w:pPr>
      <w:r>
        <w:t>Please tell us about your experience with the technological aspects of this messaging program.</w:t>
      </w:r>
    </w:p>
    <w:p w14:paraId="1294ECD4" w14:textId="77777777" w:rsidR="00817801" w:rsidRDefault="00817801" w:rsidP="00817801">
      <w:pPr>
        <w:pStyle w:val="ListParagraph"/>
        <w:numPr>
          <w:ilvl w:val="1"/>
          <w:numId w:val="1"/>
        </w:numPr>
        <w:spacing w:line="360" w:lineRule="auto"/>
      </w:pPr>
      <w:r>
        <w:t>What worked for you</w:t>
      </w:r>
      <w:r w:rsidR="002937C4">
        <w:t>, if anything</w:t>
      </w:r>
      <w:r>
        <w:t>? What difficulties did you encounter</w:t>
      </w:r>
      <w:r w:rsidR="002937C4">
        <w:t>, if any</w:t>
      </w:r>
      <w:r>
        <w:t xml:space="preserve">? </w:t>
      </w:r>
    </w:p>
    <w:p w14:paraId="764E41E7" w14:textId="77777777" w:rsidR="00817801" w:rsidRDefault="00817801" w:rsidP="00817801">
      <w:pPr>
        <w:pStyle w:val="ListParagraph"/>
        <w:numPr>
          <w:ilvl w:val="1"/>
          <w:numId w:val="1"/>
        </w:numPr>
        <w:spacing w:line="360" w:lineRule="auto"/>
      </w:pPr>
      <w:r>
        <w:t xml:space="preserve">Did the way everything was presented make sense to you? </w:t>
      </w:r>
    </w:p>
    <w:p w14:paraId="3343204C" w14:textId="77777777" w:rsidR="0005766D" w:rsidRDefault="00817801" w:rsidP="0005766D">
      <w:pPr>
        <w:pStyle w:val="ListParagraph"/>
        <w:numPr>
          <w:ilvl w:val="1"/>
          <w:numId w:val="1"/>
        </w:numPr>
        <w:spacing w:line="360" w:lineRule="auto"/>
      </w:pPr>
      <w:r>
        <w:t xml:space="preserve">How </w:t>
      </w:r>
      <w:r w:rsidR="00680741">
        <w:t xml:space="preserve">can </w:t>
      </w:r>
      <w:r w:rsidR="002937C4">
        <w:t>we improve upon the</w:t>
      </w:r>
      <w:r>
        <w:t xml:space="preserve"> </w:t>
      </w:r>
      <w:r w:rsidR="002937C4">
        <w:t>technological aspect of this program</w:t>
      </w:r>
      <w:r>
        <w:t xml:space="preserve">? </w:t>
      </w:r>
    </w:p>
    <w:p w14:paraId="313AD44F" w14:textId="77777777" w:rsidR="00817801" w:rsidRDefault="00817801" w:rsidP="00817801">
      <w:pPr>
        <w:pStyle w:val="ListParagraph"/>
        <w:numPr>
          <w:ilvl w:val="0"/>
          <w:numId w:val="1"/>
        </w:numPr>
        <w:spacing w:line="360" w:lineRule="auto"/>
      </w:pPr>
      <w:r>
        <w:t xml:space="preserve">Do you think the messaging program caused you to be more physically active? Why or why not? </w:t>
      </w:r>
    </w:p>
    <w:p w14:paraId="38EFA63A" w14:textId="77777777" w:rsidR="0005766D" w:rsidRDefault="0005766D" w:rsidP="0005766D">
      <w:pPr>
        <w:spacing w:line="360" w:lineRule="auto"/>
      </w:pPr>
    </w:p>
    <w:p w14:paraId="5CC8DC81" w14:textId="77777777" w:rsidR="00817801" w:rsidRDefault="00817801" w:rsidP="00817801">
      <w:pPr>
        <w:pStyle w:val="ListParagraph"/>
        <w:numPr>
          <w:ilvl w:val="1"/>
          <w:numId w:val="1"/>
        </w:numPr>
        <w:spacing w:line="360" w:lineRule="auto"/>
      </w:pPr>
      <w:r>
        <w:t>What specifically did</w:t>
      </w:r>
      <w:r w:rsidR="00E2265C">
        <w:t>/would</w:t>
      </w:r>
      <w:r>
        <w:t xml:space="preserve"> you find useful?</w:t>
      </w:r>
    </w:p>
    <w:p w14:paraId="20C02E1C" w14:textId="77777777" w:rsidR="0005766D" w:rsidRDefault="0005766D" w:rsidP="0005766D">
      <w:pPr>
        <w:spacing w:line="360" w:lineRule="auto"/>
      </w:pPr>
    </w:p>
    <w:p w14:paraId="07B5BB92" w14:textId="77777777" w:rsidR="00817801" w:rsidRPr="00680741" w:rsidRDefault="00817801" w:rsidP="00817801">
      <w:pPr>
        <w:spacing w:after="120"/>
        <w:rPr>
          <w:i/>
        </w:rPr>
      </w:pPr>
      <w:r w:rsidRPr="00680741">
        <w:rPr>
          <w:i/>
        </w:rPr>
        <w:t xml:space="preserve">The messages </w:t>
      </w:r>
      <w:r w:rsidR="002937C4" w:rsidRPr="00680741">
        <w:rPr>
          <w:i/>
        </w:rPr>
        <w:t xml:space="preserve">received </w:t>
      </w:r>
      <w:r w:rsidRPr="00680741">
        <w:rPr>
          <w:i/>
        </w:rPr>
        <w:t xml:space="preserve">throughout the Steps2Health program </w:t>
      </w:r>
      <w:r w:rsidR="00680741" w:rsidRPr="00680741">
        <w:rPr>
          <w:i/>
        </w:rPr>
        <w:t>are</w:t>
      </w:r>
      <w:r w:rsidRPr="00680741">
        <w:rPr>
          <w:i/>
        </w:rPr>
        <w:t xml:space="preserve"> </w:t>
      </w:r>
      <w:r w:rsidR="00680741" w:rsidRPr="00680741">
        <w:rPr>
          <w:i/>
        </w:rPr>
        <w:t>divided up into four categories. Use these example messages to describe each category</w:t>
      </w:r>
      <w:r w:rsidR="00680741">
        <w:rPr>
          <w:i/>
        </w:rPr>
        <w:t xml:space="preserve"> as needed for the questions below.</w:t>
      </w:r>
    </w:p>
    <w:p w14:paraId="61E989E2" w14:textId="77777777" w:rsidR="00817801" w:rsidRPr="00680741" w:rsidRDefault="00817801" w:rsidP="002937C4">
      <w:pPr>
        <w:pStyle w:val="ListParagraph"/>
        <w:numPr>
          <w:ilvl w:val="0"/>
          <w:numId w:val="3"/>
        </w:numPr>
        <w:spacing w:after="120" w:line="276" w:lineRule="auto"/>
        <w:rPr>
          <w:b/>
          <w:i/>
        </w:rPr>
      </w:pPr>
      <w:r w:rsidRPr="00680741">
        <w:rPr>
          <w:b/>
          <w:i/>
        </w:rPr>
        <w:t>Messages with journey destination content</w:t>
      </w:r>
    </w:p>
    <w:p w14:paraId="575B85A2" w14:textId="77777777" w:rsidR="00817801" w:rsidRPr="00680741" w:rsidRDefault="00817801" w:rsidP="002937C4">
      <w:pPr>
        <w:pStyle w:val="ListParagraph"/>
        <w:numPr>
          <w:ilvl w:val="2"/>
          <w:numId w:val="3"/>
        </w:numPr>
        <w:spacing w:after="120"/>
        <w:rPr>
          <w:i/>
        </w:rPr>
      </w:pPr>
      <w:r w:rsidRPr="00680741">
        <w:rPr>
          <w:i/>
        </w:rPr>
        <w:t>E.g., “We begin our island hopping adventure in Onomichi, on the biggest island in Japan. At the center of this city is a park with a historic Japanese temple, Senkō-ji.”</w:t>
      </w:r>
    </w:p>
    <w:p w14:paraId="6D226C38" w14:textId="77777777" w:rsidR="00817801" w:rsidRPr="00680741" w:rsidRDefault="00817801" w:rsidP="002937C4">
      <w:pPr>
        <w:pStyle w:val="ListParagraph"/>
        <w:numPr>
          <w:ilvl w:val="0"/>
          <w:numId w:val="3"/>
        </w:numPr>
        <w:spacing w:after="120" w:line="276" w:lineRule="auto"/>
        <w:rPr>
          <w:i/>
        </w:rPr>
      </w:pPr>
      <w:r w:rsidRPr="00680741">
        <w:rPr>
          <w:b/>
          <w:i/>
        </w:rPr>
        <w:t>Messages associated with the two optional mini-journeys</w:t>
      </w:r>
      <w:r w:rsidRPr="00680741">
        <w:rPr>
          <w:i/>
        </w:rPr>
        <w:t xml:space="preserve"> (to the “Town of Hills and Cats” and “Fluffy Rabbit Island”).</w:t>
      </w:r>
    </w:p>
    <w:p w14:paraId="5C9E8E69" w14:textId="77777777" w:rsidR="00817801" w:rsidRPr="00680741" w:rsidRDefault="00817801" w:rsidP="002937C4">
      <w:pPr>
        <w:pStyle w:val="ListParagraph"/>
        <w:numPr>
          <w:ilvl w:val="2"/>
          <w:numId w:val="3"/>
        </w:numPr>
        <w:spacing w:after="120"/>
        <w:rPr>
          <w:i/>
        </w:rPr>
      </w:pPr>
      <w:r w:rsidRPr="00680741">
        <w:rPr>
          <w:i/>
        </w:rPr>
        <w:t xml:space="preserve">E.g., “You have arrived at Okunoshima </w:t>
      </w:r>
      <w:r w:rsidR="000A0585" w:rsidRPr="00680741">
        <w:rPr>
          <w:i/>
        </w:rPr>
        <w:t>Island</w:t>
      </w:r>
      <w:r w:rsidRPr="00680741">
        <w:rPr>
          <w:i/>
        </w:rPr>
        <w:t>. Hundreds of bunny rabbits roam freely on this peaceful little island.”</w:t>
      </w:r>
    </w:p>
    <w:p w14:paraId="49CA4BE7" w14:textId="77777777" w:rsidR="00817801" w:rsidRPr="00680741" w:rsidRDefault="00817801" w:rsidP="002937C4">
      <w:pPr>
        <w:pStyle w:val="ListParagraph"/>
        <w:numPr>
          <w:ilvl w:val="0"/>
          <w:numId w:val="3"/>
        </w:numPr>
        <w:spacing w:after="120" w:line="276" w:lineRule="auto"/>
        <w:rPr>
          <w:i/>
        </w:rPr>
      </w:pPr>
      <w:r w:rsidRPr="00680741">
        <w:rPr>
          <w:b/>
          <w:i/>
        </w:rPr>
        <w:t>Supportive messages from Ruby</w:t>
      </w:r>
      <w:r w:rsidRPr="00680741">
        <w:rPr>
          <w:i/>
        </w:rPr>
        <w:t xml:space="preserve"> (the person who had been on the journey before)</w:t>
      </w:r>
    </w:p>
    <w:p w14:paraId="70CEBD20" w14:textId="77777777" w:rsidR="00817801" w:rsidRPr="00680741" w:rsidRDefault="00817801" w:rsidP="002937C4">
      <w:pPr>
        <w:pStyle w:val="ListParagraph"/>
        <w:numPr>
          <w:ilvl w:val="2"/>
          <w:numId w:val="3"/>
        </w:numPr>
        <w:spacing w:after="120"/>
        <w:rPr>
          <w:i/>
        </w:rPr>
      </w:pPr>
      <w:r w:rsidRPr="00680741">
        <w:rPr>
          <w:i/>
        </w:rPr>
        <w:t>E.g., “At the Ōyamazumi Shrine, I reflected on how far I’ve come, how I’ve have grown in so many ways. I’d invite you to do the same. What are you most grateful for?”</w:t>
      </w:r>
    </w:p>
    <w:p w14:paraId="463A5728" w14:textId="77777777" w:rsidR="00817801" w:rsidRPr="00680741" w:rsidRDefault="00817801" w:rsidP="002937C4">
      <w:pPr>
        <w:pStyle w:val="ListParagraph"/>
        <w:numPr>
          <w:ilvl w:val="0"/>
          <w:numId w:val="3"/>
        </w:numPr>
        <w:spacing w:after="120" w:line="276" w:lineRule="auto"/>
        <w:rPr>
          <w:b/>
          <w:i/>
        </w:rPr>
      </w:pPr>
      <w:r w:rsidRPr="00680741">
        <w:rPr>
          <w:b/>
          <w:i/>
        </w:rPr>
        <w:t xml:space="preserve">Messages aiming to help build confidence for increasing physical activity </w:t>
      </w:r>
    </w:p>
    <w:p w14:paraId="472E6DFA" w14:textId="77777777" w:rsidR="00817801" w:rsidRPr="00680741" w:rsidRDefault="00817801" w:rsidP="00E2265C">
      <w:pPr>
        <w:pStyle w:val="ListParagraph"/>
        <w:numPr>
          <w:ilvl w:val="2"/>
          <w:numId w:val="3"/>
        </w:numPr>
        <w:spacing w:after="120" w:line="240" w:lineRule="auto"/>
        <w:rPr>
          <w:i/>
        </w:rPr>
      </w:pPr>
      <w:r w:rsidRPr="00680741">
        <w:rPr>
          <w:i/>
        </w:rPr>
        <w:lastRenderedPageBreak/>
        <w:t>E.g., “Maintaining a healthy lifestyle after treatment is possible. Stay focused on your goals and keep up your healthy attitude.”</w:t>
      </w:r>
    </w:p>
    <w:p w14:paraId="5B3DDE7E" w14:textId="77777777" w:rsidR="00111C24" w:rsidRPr="00111C24" w:rsidRDefault="00111C24" w:rsidP="00111C24">
      <w:pPr>
        <w:pStyle w:val="ListParagraph"/>
        <w:spacing w:after="120" w:line="360" w:lineRule="auto"/>
        <w:ind w:left="2160"/>
      </w:pPr>
    </w:p>
    <w:p w14:paraId="6F8D7D55" w14:textId="77777777" w:rsidR="00005805" w:rsidRDefault="00782467" w:rsidP="002937C4">
      <w:pPr>
        <w:pStyle w:val="ListParagraph"/>
        <w:numPr>
          <w:ilvl w:val="0"/>
          <w:numId w:val="1"/>
        </w:numPr>
        <w:spacing w:after="120" w:line="276" w:lineRule="auto"/>
        <w:rPr>
          <w:b/>
        </w:rPr>
      </w:pPr>
      <w:r w:rsidRPr="00680741">
        <w:t xml:space="preserve">Please tell </w:t>
      </w:r>
      <w:r w:rsidR="00005805" w:rsidRPr="00680741">
        <w:t>me</w:t>
      </w:r>
      <w:r w:rsidRPr="00680741">
        <w:t xml:space="preserve"> about your experience regarding the </w:t>
      </w:r>
      <w:r w:rsidR="00005805" w:rsidRPr="00680741">
        <w:rPr>
          <w:b/>
        </w:rPr>
        <w:t>messages with journey destination content.</w:t>
      </w:r>
    </w:p>
    <w:p w14:paraId="220E25DC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13CF25B1" w14:textId="77777777" w:rsidR="00005805" w:rsidRPr="0005766D" w:rsidRDefault="00782467" w:rsidP="002937C4">
      <w:pPr>
        <w:pStyle w:val="ListParagraph"/>
        <w:numPr>
          <w:ilvl w:val="1"/>
          <w:numId w:val="1"/>
        </w:numPr>
        <w:spacing w:after="120" w:line="276" w:lineRule="auto"/>
        <w:rPr>
          <w:b/>
        </w:rPr>
      </w:pPr>
      <w:r w:rsidRPr="00680741">
        <w:t>Were there any journey checkpoints that yo</w:t>
      </w:r>
      <w:r w:rsidR="00005805" w:rsidRPr="00680741">
        <w:t>u particularly liked? Disliked?</w:t>
      </w:r>
      <w:r w:rsidR="002937C4" w:rsidRPr="00680741">
        <w:t xml:space="preserve"> Why?</w:t>
      </w:r>
    </w:p>
    <w:p w14:paraId="0CE5B6B2" w14:textId="77777777" w:rsidR="00005805" w:rsidRPr="00CC01B6" w:rsidRDefault="00005805" w:rsidP="002937C4">
      <w:pPr>
        <w:pStyle w:val="ListParagraph"/>
        <w:numPr>
          <w:ilvl w:val="1"/>
          <w:numId w:val="1"/>
        </w:numPr>
        <w:spacing w:after="120" w:line="276" w:lineRule="auto"/>
        <w:rPr>
          <w:b/>
        </w:rPr>
      </w:pPr>
      <w:r w:rsidRPr="00680741">
        <w:t>W</w:t>
      </w:r>
      <w:r w:rsidR="00782467" w:rsidRPr="00680741">
        <w:t>hat was your experience with the linked media content?</w:t>
      </w:r>
      <w:r w:rsidR="00E2265C" w:rsidRPr="00680741">
        <w:t xml:space="preserve"> About what percentage of the links do you think you accessed?</w:t>
      </w:r>
      <w:r w:rsidR="00782467" w:rsidRPr="00680741">
        <w:t xml:space="preserve"> </w:t>
      </w:r>
    </w:p>
    <w:p w14:paraId="639E7166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507152BC" w14:textId="77777777" w:rsidR="00005805" w:rsidRPr="0005766D" w:rsidRDefault="00782467" w:rsidP="002937C4">
      <w:pPr>
        <w:pStyle w:val="ListParagraph"/>
        <w:numPr>
          <w:ilvl w:val="2"/>
          <w:numId w:val="1"/>
        </w:numPr>
        <w:spacing w:after="120" w:line="276" w:lineRule="auto"/>
        <w:rPr>
          <w:b/>
        </w:rPr>
      </w:pPr>
      <w:r w:rsidRPr="00680741">
        <w:t xml:space="preserve">What </w:t>
      </w:r>
      <w:r w:rsidR="00E2265C" w:rsidRPr="00680741">
        <w:t xml:space="preserve">content </w:t>
      </w:r>
      <w:r w:rsidRPr="00680741">
        <w:t>was most useful</w:t>
      </w:r>
      <w:r w:rsidR="002937C4" w:rsidRPr="00680741">
        <w:t xml:space="preserve"> </w:t>
      </w:r>
      <w:r w:rsidR="00E2265C" w:rsidRPr="00680741">
        <w:t xml:space="preserve">or enjoyable </w:t>
      </w:r>
      <w:r w:rsidR="002937C4" w:rsidRPr="00680741">
        <w:t>(list the linked media content in messages if necessary)</w:t>
      </w:r>
      <w:r w:rsidRPr="00680741">
        <w:t xml:space="preserve">? Why? </w:t>
      </w:r>
    </w:p>
    <w:p w14:paraId="267FD9BB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11D08FD6" w14:textId="77777777" w:rsidR="00005805" w:rsidRPr="0005766D" w:rsidRDefault="00782467" w:rsidP="002937C4">
      <w:pPr>
        <w:pStyle w:val="ListParagraph"/>
        <w:numPr>
          <w:ilvl w:val="2"/>
          <w:numId w:val="1"/>
        </w:numPr>
        <w:spacing w:after="120" w:line="276" w:lineRule="auto"/>
        <w:rPr>
          <w:b/>
        </w:rPr>
      </w:pPr>
      <w:r w:rsidRPr="00680741">
        <w:t>What was least useful</w:t>
      </w:r>
      <w:r w:rsidR="00E2265C" w:rsidRPr="00680741">
        <w:t xml:space="preserve"> or enjoyable</w:t>
      </w:r>
      <w:r w:rsidRPr="00680741">
        <w:t xml:space="preserve">? Why? </w:t>
      </w:r>
    </w:p>
    <w:p w14:paraId="092AC15D" w14:textId="77777777" w:rsidR="0005766D" w:rsidRPr="0005766D" w:rsidRDefault="0005766D" w:rsidP="0005766D">
      <w:pPr>
        <w:pStyle w:val="ListParagraph"/>
        <w:rPr>
          <w:b/>
        </w:rPr>
      </w:pPr>
    </w:p>
    <w:p w14:paraId="4848BE3D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29B6FF81" w14:textId="77777777" w:rsidR="00782467" w:rsidRPr="0005766D" w:rsidRDefault="00782467" w:rsidP="002937C4">
      <w:pPr>
        <w:pStyle w:val="ListParagraph"/>
        <w:numPr>
          <w:ilvl w:val="2"/>
          <w:numId w:val="1"/>
        </w:numPr>
        <w:spacing w:after="120" w:line="276" w:lineRule="auto"/>
        <w:rPr>
          <w:b/>
        </w:rPr>
      </w:pPr>
      <w:r w:rsidRPr="00680741">
        <w:t xml:space="preserve">What additional content </w:t>
      </w:r>
      <w:r w:rsidR="00E2265C" w:rsidRPr="00680741">
        <w:t>do you think we should add, if anything</w:t>
      </w:r>
      <w:r w:rsidRPr="00680741">
        <w:t>?</w:t>
      </w:r>
    </w:p>
    <w:p w14:paraId="6C74CD6E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57F9DF6F" w14:textId="77777777" w:rsidR="00005805" w:rsidRDefault="00005805" w:rsidP="002937C4">
      <w:pPr>
        <w:pStyle w:val="ListParagraph"/>
        <w:numPr>
          <w:ilvl w:val="0"/>
          <w:numId w:val="1"/>
        </w:numPr>
        <w:spacing w:after="120" w:line="276" w:lineRule="auto"/>
        <w:rPr>
          <w:b/>
        </w:rPr>
      </w:pPr>
      <w:r w:rsidRPr="00680741">
        <w:t xml:space="preserve">Please tell me about your experience regarding the </w:t>
      </w:r>
      <w:r w:rsidRPr="00680741">
        <w:rPr>
          <w:b/>
        </w:rPr>
        <w:t>messages associated with the two optional mini-journeys/excursions.</w:t>
      </w:r>
    </w:p>
    <w:p w14:paraId="27FD8383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43AAF86E" w14:textId="77777777" w:rsidR="00005805" w:rsidRDefault="00005805" w:rsidP="002937C4">
      <w:pPr>
        <w:pStyle w:val="ListParagraph"/>
        <w:numPr>
          <w:ilvl w:val="1"/>
          <w:numId w:val="1"/>
        </w:numPr>
        <w:spacing w:after="120" w:line="276" w:lineRule="auto"/>
      </w:pPr>
      <w:r w:rsidRPr="00680741">
        <w:t>Did you opt in or out of them? Why?</w:t>
      </w:r>
    </w:p>
    <w:p w14:paraId="11096483" w14:textId="77777777" w:rsidR="0005766D" w:rsidRPr="00680741" w:rsidRDefault="0005766D" w:rsidP="0005766D">
      <w:pPr>
        <w:spacing w:after="120" w:line="276" w:lineRule="auto"/>
      </w:pPr>
    </w:p>
    <w:p w14:paraId="3061B32F" w14:textId="77777777" w:rsidR="00005805" w:rsidRDefault="00005805" w:rsidP="002937C4">
      <w:pPr>
        <w:pStyle w:val="ListParagraph"/>
        <w:numPr>
          <w:ilvl w:val="1"/>
          <w:numId w:val="1"/>
        </w:numPr>
        <w:spacing w:after="120" w:line="276" w:lineRule="auto"/>
      </w:pPr>
      <w:r w:rsidRPr="00680741">
        <w:t>Were they fun or useful for you? Why or why not?</w:t>
      </w:r>
    </w:p>
    <w:p w14:paraId="2F23D164" w14:textId="77777777" w:rsidR="0005766D" w:rsidRDefault="0005766D" w:rsidP="005E0B43">
      <w:pPr>
        <w:pStyle w:val="ListParagraph"/>
        <w:ind w:left="1080"/>
      </w:pPr>
    </w:p>
    <w:p w14:paraId="0C24AF77" w14:textId="77777777" w:rsidR="0005766D" w:rsidRPr="00680741" w:rsidRDefault="0005766D" w:rsidP="0005766D">
      <w:pPr>
        <w:spacing w:after="120" w:line="276" w:lineRule="auto"/>
      </w:pPr>
    </w:p>
    <w:p w14:paraId="766C1C4D" w14:textId="77777777" w:rsidR="00005805" w:rsidRDefault="00005805" w:rsidP="002937C4">
      <w:pPr>
        <w:pStyle w:val="ListParagraph"/>
        <w:numPr>
          <w:ilvl w:val="0"/>
          <w:numId w:val="1"/>
        </w:numPr>
        <w:spacing w:after="120" w:line="276" w:lineRule="auto"/>
        <w:rPr>
          <w:b/>
        </w:rPr>
      </w:pPr>
      <w:r w:rsidRPr="00680741">
        <w:t xml:space="preserve">Please tell us about your experience regarding the </w:t>
      </w:r>
      <w:r w:rsidRPr="00680741">
        <w:rPr>
          <w:b/>
        </w:rPr>
        <w:t>supportive messages from Ruby.</w:t>
      </w:r>
    </w:p>
    <w:p w14:paraId="2C86BF65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48693E43" w14:textId="77777777" w:rsidR="00005805" w:rsidRDefault="002937C4" w:rsidP="00D143F8">
      <w:pPr>
        <w:pStyle w:val="ListParagraph"/>
        <w:numPr>
          <w:ilvl w:val="1"/>
          <w:numId w:val="1"/>
        </w:numPr>
        <w:spacing w:after="120" w:line="276" w:lineRule="auto"/>
      </w:pPr>
      <w:r w:rsidRPr="00680741">
        <w:t>What</w:t>
      </w:r>
      <w:r w:rsidR="00005805" w:rsidRPr="00680741">
        <w:t xml:space="preserve"> </w:t>
      </w:r>
      <w:r w:rsidRPr="00680741">
        <w:t xml:space="preserve">about these messages </w:t>
      </w:r>
      <w:r w:rsidR="00005805" w:rsidRPr="00680741">
        <w:t>was fun or useful for you</w:t>
      </w:r>
      <w:r w:rsidRPr="00680741">
        <w:t>, if anything</w:t>
      </w:r>
      <w:r w:rsidR="00005805" w:rsidRPr="00680741">
        <w:t>?</w:t>
      </w:r>
      <w:r w:rsidR="00D143F8" w:rsidRPr="00680741">
        <w:t xml:space="preserve"> </w:t>
      </w:r>
      <w:r w:rsidR="00005805" w:rsidRPr="00680741">
        <w:t>What didn’t work?</w:t>
      </w:r>
    </w:p>
    <w:p w14:paraId="08866F81" w14:textId="77777777" w:rsidR="00A72F01" w:rsidRDefault="002937C4" w:rsidP="00A72F01">
      <w:pPr>
        <w:pStyle w:val="ListParagraph"/>
        <w:numPr>
          <w:ilvl w:val="1"/>
          <w:numId w:val="1"/>
        </w:numPr>
        <w:spacing w:after="120" w:line="276" w:lineRule="auto"/>
      </w:pPr>
      <w:r w:rsidRPr="00680741">
        <w:t>What suggestions do you have for sending messages that might help to make participants feel more supported?</w:t>
      </w:r>
    </w:p>
    <w:p w14:paraId="28704F34" w14:textId="77777777" w:rsidR="0005766D" w:rsidRDefault="0005766D" w:rsidP="0005766D">
      <w:pPr>
        <w:spacing w:after="120" w:line="276" w:lineRule="auto"/>
      </w:pPr>
    </w:p>
    <w:p w14:paraId="779B3F3A" w14:textId="77777777" w:rsidR="0005766D" w:rsidRPr="00680741" w:rsidRDefault="0005766D" w:rsidP="0005766D">
      <w:pPr>
        <w:spacing w:after="120" w:line="276" w:lineRule="auto"/>
      </w:pPr>
    </w:p>
    <w:p w14:paraId="19D57CE6" w14:textId="77777777" w:rsidR="002937C4" w:rsidRDefault="002937C4" w:rsidP="002937C4">
      <w:pPr>
        <w:pStyle w:val="ListParagraph"/>
        <w:numPr>
          <w:ilvl w:val="0"/>
          <w:numId w:val="1"/>
        </w:numPr>
        <w:spacing w:after="120" w:line="276" w:lineRule="auto"/>
        <w:rPr>
          <w:b/>
        </w:rPr>
      </w:pPr>
      <w:r w:rsidRPr="00680741">
        <w:lastRenderedPageBreak/>
        <w:t xml:space="preserve">Please tell us about your experience regarding the </w:t>
      </w:r>
      <w:r w:rsidRPr="00680741">
        <w:rPr>
          <w:b/>
        </w:rPr>
        <w:t>messages aiming to help build confidence for increasing physical activity</w:t>
      </w:r>
      <w:r w:rsidR="00111C24" w:rsidRPr="00680741">
        <w:rPr>
          <w:b/>
        </w:rPr>
        <w:t xml:space="preserve"> </w:t>
      </w:r>
      <w:r w:rsidR="00111C24" w:rsidRPr="00680741">
        <w:t>(provide examples)</w:t>
      </w:r>
      <w:r w:rsidRPr="00680741">
        <w:rPr>
          <w:b/>
        </w:rPr>
        <w:t>.</w:t>
      </w:r>
    </w:p>
    <w:p w14:paraId="2E253B87" w14:textId="77777777" w:rsidR="0005766D" w:rsidRPr="0005766D" w:rsidRDefault="0005766D" w:rsidP="0005766D">
      <w:pPr>
        <w:spacing w:after="120" w:line="276" w:lineRule="auto"/>
        <w:rPr>
          <w:b/>
        </w:rPr>
      </w:pPr>
    </w:p>
    <w:p w14:paraId="656977D1" w14:textId="77777777" w:rsidR="00111C24" w:rsidRDefault="00111C24" w:rsidP="00D143F8">
      <w:pPr>
        <w:pStyle w:val="ListParagraph"/>
        <w:numPr>
          <w:ilvl w:val="1"/>
          <w:numId w:val="1"/>
        </w:numPr>
        <w:spacing w:after="120" w:line="276" w:lineRule="auto"/>
      </w:pPr>
      <w:r w:rsidRPr="00680741">
        <w:t>What about these messages was fun or useful for you, if anything?</w:t>
      </w:r>
      <w:r w:rsidR="00D143F8" w:rsidRPr="00680741">
        <w:t xml:space="preserve"> </w:t>
      </w:r>
      <w:r w:rsidRPr="00680741">
        <w:t>What didn’t work?</w:t>
      </w:r>
    </w:p>
    <w:p w14:paraId="1A267B99" w14:textId="77777777" w:rsidR="00005805" w:rsidRDefault="00111C24" w:rsidP="00E2265C">
      <w:pPr>
        <w:pStyle w:val="ListParagraph"/>
        <w:numPr>
          <w:ilvl w:val="1"/>
          <w:numId w:val="1"/>
        </w:numPr>
        <w:spacing w:after="120" w:line="276" w:lineRule="auto"/>
      </w:pPr>
      <w:r w:rsidRPr="00680741">
        <w:t>What suggestions do you have for sending messages that might help to make participants feel more confident that they can be more physically active?</w:t>
      </w:r>
    </w:p>
    <w:p w14:paraId="51605AEC" w14:textId="77777777" w:rsidR="0005766D" w:rsidRPr="00680741" w:rsidRDefault="0005766D" w:rsidP="0005766D">
      <w:pPr>
        <w:spacing w:after="120" w:line="276" w:lineRule="auto"/>
      </w:pPr>
    </w:p>
    <w:p w14:paraId="788CEE5E" w14:textId="77777777" w:rsidR="00782467" w:rsidRDefault="00782467" w:rsidP="00782467">
      <w:pPr>
        <w:pStyle w:val="ListParagraph"/>
        <w:numPr>
          <w:ilvl w:val="0"/>
          <w:numId w:val="1"/>
        </w:numPr>
        <w:spacing w:line="360" w:lineRule="auto"/>
      </w:pPr>
      <w:r w:rsidRPr="00680741">
        <w:t>What el</w:t>
      </w:r>
      <w:r w:rsidR="00111C24" w:rsidRPr="00680741">
        <w:t>se do we need to know about this program</w:t>
      </w:r>
      <w:r w:rsidRPr="00680741">
        <w:t>?</w:t>
      </w:r>
      <w:r w:rsidR="00111C24" w:rsidRPr="00680741">
        <w:t xml:space="preserve"> What have I not asked about that you think we should know?</w:t>
      </w:r>
    </w:p>
    <w:p w14:paraId="51A175CC" w14:textId="77777777" w:rsidR="0005766D" w:rsidRPr="00680741" w:rsidRDefault="0005766D" w:rsidP="0005766D">
      <w:pPr>
        <w:spacing w:line="360" w:lineRule="auto"/>
      </w:pPr>
    </w:p>
    <w:p w14:paraId="3A30F172" w14:textId="77777777" w:rsidR="00E46A70" w:rsidRDefault="00782467" w:rsidP="00111C24">
      <w:pPr>
        <w:pStyle w:val="ListParagraph"/>
        <w:numPr>
          <w:ilvl w:val="0"/>
          <w:numId w:val="1"/>
        </w:numPr>
        <w:spacing w:line="360" w:lineRule="auto"/>
      </w:pPr>
      <w:r w:rsidRPr="00680741">
        <w:t xml:space="preserve">If we had another journey developed right now, would you want to </w:t>
      </w:r>
      <w:r w:rsidR="00111C24" w:rsidRPr="00680741">
        <w:t>participate in</w:t>
      </w:r>
      <w:r w:rsidRPr="00680741">
        <w:t xml:space="preserve"> it? </w:t>
      </w:r>
    </w:p>
    <w:p w14:paraId="02AB7032" w14:textId="77777777" w:rsidR="0005766D" w:rsidRPr="00680741" w:rsidRDefault="0005766D" w:rsidP="0005766D">
      <w:pPr>
        <w:spacing w:line="360" w:lineRule="auto"/>
      </w:pPr>
    </w:p>
    <w:p w14:paraId="05FBD01C" w14:textId="77777777" w:rsidR="007D3C72" w:rsidRDefault="007D3C72" w:rsidP="00111C24">
      <w:pPr>
        <w:pStyle w:val="ListParagraph"/>
        <w:numPr>
          <w:ilvl w:val="0"/>
          <w:numId w:val="1"/>
        </w:numPr>
        <w:spacing w:line="360" w:lineRule="auto"/>
      </w:pPr>
      <w:r w:rsidRPr="00680741">
        <w:t>If we developed another journey, where would you want to go?</w:t>
      </w:r>
    </w:p>
    <w:p w14:paraId="286B8084" w14:textId="77777777" w:rsidR="00526F4B" w:rsidRDefault="00526F4B" w:rsidP="00526F4B">
      <w:pPr>
        <w:pStyle w:val="ListParagraph"/>
      </w:pPr>
    </w:p>
    <w:p w14:paraId="3F2E1738" w14:textId="77777777" w:rsidR="00526F4B" w:rsidRDefault="00526F4B" w:rsidP="00526F4B">
      <w:pPr>
        <w:pStyle w:val="ListParagraph"/>
        <w:spacing w:line="360" w:lineRule="auto"/>
      </w:pPr>
    </w:p>
    <w:p w14:paraId="663D90AD" w14:textId="77777777" w:rsidR="00936087" w:rsidRDefault="00936087" w:rsidP="00936087">
      <w:pPr>
        <w:pStyle w:val="ListParagraph"/>
        <w:numPr>
          <w:ilvl w:val="0"/>
          <w:numId w:val="1"/>
        </w:numPr>
        <w:spacing w:line="360" w:lineRule="auto"/>
      </w:pPr>
      <w:r>
        <w:t>What made you participate in this study?</w:t>
      </w:r>
    </w:p>
    <w:p w14:paraId="62E43063" w14:textId="77777777" w:rsidR="00526F4B" w:rsidRDefault="00936087" w:rsidP="00526F4B">
      <w:pPr>
        <w:pStyle w:val="ListParagraph"/>
        <w:numPr>
          <w:ilvl w:val="1"/>
          <w:numId w:val="1"/>
        </w:numPr>
        <w:spacing w:line="360" w:lineRule="auto"/>
      </w:pPr>
      <w:r>
        <w:t>What did you expect</w:t>
      </w:r>
      <w:r w:rsidR="00526F4B">
        <w:t>?</w:t>
      </w:r>
    </w:p>
    <w:p w14:paraId="67212340" w14:textId="77777777" w:rsidR="00526F4B" w:rsidRDefault="00526F4B" w:rsidP="00526F4B">
      <w:pPr>
        <w:spacing w:line="360" w:lineRule="auto"/>
        <w:ind w:left="1080"/>
      </w:pPr>
    </w:p>
    <w:p w14:paraId="7D522D8E" w14:textId="77777777" w:rsidR="00526F4B" w:rsidRDefault="00526F4B" w:rsidP="00526F4B">
      <w:pPr>
        <w:pStyle w:val="ListParagraph"/>
        <w:numPr>
          <w:ilvl w:val="0"/>
          <w:numId w:val="1"/>
        </w:numPr>
        <w:spacing w:line="360" w:lineRule="auto"/>
      </w:pPr>
      <w:r>
        <w:t>Is there anything else that we didn’t ask about that you think we should know?</w:t>
      </w:r>
    </w:p>
    <w:p w14:paraId="54AAA296" w14:textId="77777777" w:rsidR="005978A2" w:rsidRPr="00680741" w:rsidRDefault="005978A2" w:rsidP="005978A2">
      <w:pPr>
        <w:pStyle w:val="ListParagraph"/>
        <w:spacing w:line="360" w:lineRule="auto"/>
        <w:ind w:left="1440"/>
      </w:pPr>
    </w:p>
    <w:sectPr w:rsidR="005978A2" w:rsidRPr="0068074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532CC" w14:textId="77777777" w:rsidR="000D0132" w:rsidRDefault="000D0132" w:rsidP="00680741">
      <w:pPr>
        <w:spacing w:after="0" w:line="240" w:lineRule="auto"/>
      </w:pPr>
      <w:r>
        <w:separator/>
      </w:r>
    </w:p>
  </w:endnote>
  <w:endnote w:type="continuationSeparator" w:id="0">
    <w:p w14:paraId="70951650" w14:textId="77777777" w:rsidR="000D0132" w:rsidRDefault="000D0132" w:rsidP="00680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6C9415" w14:textId="77777777" w:rsidR="000D0132" w:rsidRDefault="000D0132" w:rsidP="00680741">
      <w:pPr>
        <w:spacing w:after="0" w:line="240" w:lineRule="auto"/>
      </w:pPr>
      <w:r>
        <w:separator/>
      </w:r>
    </w:p>
  </w:footnote>
  <w:footnote w:type="continuationSeparator" w:id="0">
    <w:p w14:paraId="102D93B9" w14:textId="77777777" w:rsidR="000D0132" w:rsidRDefault="000D0132" w:rsidP="006807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43905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9F929C" w14:textId="77777777" w:rsidR="00FE3AC7" w:rsidRDefault="00680741">
        <w:pPr>
          <w:pStyle w:val="Head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33E">
          <w:rPr>
            <w:noProof/>
          </w:rPr>
          <w:t>3</w:t>
        </w:r>
        <w:r>
          <w:rPr>
            <w:noProof/>
          </w:rPr>
          <w:fldChar w:fldCharType="end"/>
        </w:r>
      </w:p>
      <w:p w14:paraId="45C847E3" w14:textId="77777777" w:rsidR="00FE3AC7" w:rsidRDefault="00FE3AC7">
        <w:pPr>
          <w:pStyle w:val="Header"/>
          <w:jc w:val="right"/>
          <w:rPr>
            <w:noProof/>
          </w:rPr>
        </w:pPr>
        <w:r>
          <w:rPr>
            <w:noProof/>
          </w:rPr>
          <w:t>SID:</w:t>
        </w:r>
      </w:p>
      <w:p w14:paraId="2F7A9872" w14:textId="77777777" w:rsidR="00680741" w:rsidRDefault="00FE3AC7">
        <w:pPr>
          <w:pStyle w:val="Header"/>
          <w:jc w:val="right"/>
        </w:pPr>
        <w:r>
          <w:rPr>
            <w:noProof/>
          </w:rPr>
          <w:t>Date:</w:t>
        </w:r>
      </w:p>
    </w:sdtContent>
  </w:sdt>
  <w:p w14:paraId="0D37241C" w14:textId="77777777" w:rsidR="00680741" w:rsidRDefault="006807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7D54A2"/>
    <w:multiLevelType w:val="hybridMultilevel"/>
    <w:tmpl w:val="1D3C0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90930"/>
    <w:multiLevelType w:val="hybridMultilevel"/>
    <w:tmpl w:val="70BA1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AC1D86"/>
    <w:multiLevelType w:val="hybridMultilevel"/>
    <w:tmpl w:val="C9484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467"/>
    <w:rsid w:val="00005805"/>
    <w:rsid w:val="0001683E"/>
    <w:rsid w:val="00042652"/>
    <w:rsid w:val="0005766D"/>
    <w:rsid w:val="00066F38"/>
    <w:rsid w:val="000A0585"/>
    <w:rsid w:val="000D0132"/>
    <w:rsid w:val="00111C24"/>
    <w:rsid w:val="00145CFA"/>
    <w:rsid w:val="001C7BA4"/>
    <w:rsid w:val="001F06CB"/>
    <w:rsid w:val="002937C4"/>
    <w:rsid w:val="003825DD"/>
    <w:rsid w:val="003D4BD1"/>
    <w:rsid w:val="00526F4B"/>
    <w:rsid w:val="00535FCB"/>
    <w:rsid w:val="005864FE"/>
    <w:rsid w:val="005978A2"/>
    <w:rsid w:val="005E0B43"/>
    <w:rsid w:val="00677586"/>
    <w:rsid w:val="00680741"/>
    <w:rsid w:val="00700D7B"/>
    <w:rsid w:val="00782467"/>
    <w:rsid w:val="007D3C72"/>
    <w:rsid w:val="00817801"/>
    <w:rsid w:val="008446A5"/>
    <w:rsid w:val="00880B5D"/>
    <w:rsid w:val="00936087"/>
    <w:rsid w:val="00A72F01"/>
    <w:rsid w:val="00C57131"/>
    <w:rsid w:val="00CC01B6"/>
    <w:rsid w:val="00D10B87"/>
    <w:rsid w:val="00D143F8"/>
    <w:rsid w:val="00D166DA"/>
    <w:rsid w:val="00D44DE0"/>
    <w:rsid w:val="00DB309E"/>
    <w:rsid w:val="00E2265C"/>
    <w:rsid w:val="00E46A70"/>
    <w:rsid w:val="00E7233E"/>
    <w:rsid w:val="00E72748"/>
    <w:rsid w:val="00FC2FAE"/>
    <w:rsid w:val="00FE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2C45"/>
  <w15:chartTrackingRefBased/>
  <w15:docId w15:val="{1D0C677A-E9A5-4E73-81CF-4EB13219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824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824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07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741"/>
  </w:style>
  <w:style w:type="paragraph" w:styleId="Footer">
    <w:name w:val="footer"/>
    <w:basedOn w:val="Normal"/>
    <w:link w:val="FooterChar"/>
    <w:uiPriority w:val="99"/>
    <w:unhideWhenUsed/>
    <w:rsid w:val="006807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,Miranda Leigh</dc:creator>
  <cp:keywords/>
  <dc:description/>
  <cp:lastModifiedBy>Monisha Swaminathan</cp:lastModifiedBy>
  <cp:revision>22</cp:revision>
  <dcterms:created xsi:type="dcterms:W3CDTF">2018-10-25T14:24:00Z</dcterms:created>
  <dcterms:modified xsi:type="dcterms:W3CDTF">2020-10-27T15:23:00Z</dcterms:modified>
</cp:coreProperties>
</file>